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CFBE" w14:textId="06B9A3AB" w:rsidR="007C3F5D" w:rsidRPr="004918C7" w:rsidRDefault="007C3F5D" w:rsidP="007C3F5D">
      <w:pPr>
        <w:pStyle w:val="1"/>
        <w:spacing w:before="0" w:after="0" w:line="360" w:lineRule="auto"/>
        <w:rPr>
          <w:rFonts w:ascii="Cambria" w:hAnsi="Cambria" w:cs="Times New Roman"/>
          <w:sz w:val="20"/>
          <w:szCs w:val="20"/>
        </w:rPr>
      </w:pPr>
      <w:bookmarkStart w:id="0" w:name="_Toc135214906"/>
      <w:r w:rsidRPr="004918C7">
        <w:rPr>
          <w:rFonts w:ascii="Cambria" w:hAnsi="Cambria" w:cs="Times New Roman"/>
          <w:sz w:val="20"/>
          <w:szCs w:val="20"/>
        </w:rPr>
        <w:t xml:space="preserve">Appendix </w:t>
      </w:r>
      <w:r w:rsidR="00EF6B7E">
        <w:rPr>
          <w:rFonts w:ascii="Cambria" w:hAnsi="Cambria" w:cs="Times New Roman"/>
          <w:sz w:val="20"/>
          <w:szCs w:val="20"/>
        </w:rPr>
        <w:t>4</w:t>
      </w:r>
      <w:r w:rsidRPr="004918C7">
        <w:rPr>
          <w:rFonts w:ascii="Cambria" w:hAnsi="Cambria" w:cs="Times New Roman"/>
          <w:sz w:val="20"/>
          <w:szCs w:val="20"/>
        </w:rPr>
        <w:t>. Study quality assessment</w:t>
      </w:r>
      <w:bookmarkEnd w:id="0"/>
      <w:r w:rsidRPr="004918C7">
        <w:rPr>
          <w:rFonts w:ascii="Cambria" w:hAnsi="Cambria" w:cs="Times New Roman"/>
          <w:sz w:val="20"/>
          <w:szCs w:val="20"/>
        </w:rPr>
        <w:t xml:space="preserve"> </w:t>
      </w:r>
    </w:p>
    <w:p w14:paraId="5B478E67" w14:textId="1982AC61" w:rsidR="007C3F5D" w:rsidRPr="004918C7" w:rsidRDefault="007C3F5D" w:rsidP="007C3F5D">
      <w:pPr>
        <w:rPr>
          <w:rFonts w:ascii="Cambria" w:hAnsi="Cambria" w:cs="Times New Roman"/>
          <w:sz w:val="20"/>
          <w:szCs w:val="20"/>
        </w:rPr>
      </w:pPr>
      <w:r w:rsidRPr="004918C7">
        <w:rPr>
          <w:rFonts w:ascii="Cambria" w:hAnsi="Cambria" w:cs="Times New Roman"/>
          <w:b/>
          <w:bCs/>
          <w:sz w:val="20"/>
          <w:szCs w:val="20"/>
        </w:rPr>
        <w:t>Table S</w:t>
      </w:r>
      <w:r w:rsidR="00EF6B7E">
        <w:rPr>
          <w:rFonts w:ascii="Cambria" w:hAnsi="Cambria" w:cs="Times New Roman"/>
          <w:b/>
          <w:bCs/>
          <w:sz w:val="20"/>
          <w:szCs w:val="20"/>
        </w:rPr>
        <w:t>4</w:t>
      </w:r>
      <w:r w:rsidRPr="004918C7">
        <w:rPr>
          <w:rFonts w:ascii="Cambria" w:hAnsi="Cambria" w:cs="Times New Roman"/>
          <w:b/>
          <w:bCs/>
          <w:sz w:val="20"/>
          <w:szCs w:val="20"/>
        </w:rPr>
        <w:t>-1</w:t>
      </w:r>
      <w:r w:rsidRPr="004918C7">
        <w:rPr>
          <w:rFonts w:ascii="Cambria" w:hAnsi="Cambria" w:cs="Times New Roman"/>
          <w:sz w:val="20"/>
          <w:szCs w:val="20"/>
        </w:rPr>
        <w:t>. Risk of bias assessment for RCTs with RoB2</w:t>
      </w:r>
    </w:p>
    <w:tbl>
      <w:tblPr>
        <w:tblStyle w:val="a3"/>
        <w:tblW w:w="106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70"/>
        <w:gridCol w:w="1669"/>
        <w:gridCol w:w="1559"/>
        <w:gridCol w:w="952"/>
        <w:gridCol w:w="893"/>
        <w:gridCol w:w="1565"/>
      </w:tblGrid>
      <w:tr w:rsidR="007C3F5D" w:rsidRPr="004918C7" w14:paraId="552BC15D" w14:textId="77777777" w:rsidTr="00383DFF">
        <w:trPr>
          <w:trHeight w:val="45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EF236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EF7E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A380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46B3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0F9F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13C7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85CC5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 w:rsidR="007C3F5D" w:rsidRPr="004918C7" w14:paraId="00BD27ED" w14:textId="77777777" w:rsidTr="00383DFF">
        <w:trPr>
          <w:trHeight w:val="450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AA5F7C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Whiteley 202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1C1F9C2F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03B77977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0BB7B2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23709ED3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3289D0B5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14:paraId="6C18713D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C3F5D" w:rsidRPr="004918C7" w14:paraId="12EEEDB5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73B15ED3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proofErr w:type="spellStart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Mustanski</w:t>
            </w:r>
            <w:proofErr w:type="spellEnd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570" w:type="dxa"/>
            <w:noWrap/>
            <w:hideMark/>
          </w:tcPr>
          <w:p w14:paraId="768FB98A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  <w:hideMark/>
          </w:tcPr>
          <w:p w14:paraId="02CDD64D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DA3027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2" w:type="dxa"/>
            <w:noWrap/>
            <w:hideMark/>
          </w:tcPr>
          <w:p w14:paraId="61A3704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noWrap/>
            <w:hideMark/>
          </w:tcPr>
          <w:p w14:paraId="5617D9E4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6C0EE833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7C3F5D" w:rsidRPr="004918C7" w14:paraId="377FC6C9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7321F1EC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proofErr w:type="spellStart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tow</w:t>
            </w:r>
            <w:proofErr w:type="spellEnd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-Weidman 2019</w:t>
            </w:r>
          </w:p>
        </w:tc>
        <w:tc>
          <w:tcPr>
            <w:tcW w:w="1570" w:type="dxa"/>
            <w:noWrap/>
            <w:hideMark/>
          </w:tcPr>
          <w:p w14:paraId="784ADB46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669" w:type="dxa"/>
            <w:noWrap/>
            <w:hideMark/>
          </w:tcPr>
          <w:p w14:paraId="6ACB060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09B37FFC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52" w:type="dxa"/>
            <w:noWrap/>
            <w:hideMark/>
          </w:tcPr>
          <w:p w14:paraId="46418BA3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noWrap/>
            <w:hideMark/>
          </w:tcPr>
          <w:p w14:paraId="5B96C2A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41B77E94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C3F5D" w:rsidRPr="004918C7" w14:paraId="4866E29E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3BF9F0C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proofErr w:type="spellStart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tow</w:t>
            </w:r>
            <w:proofErr w:type="spellEnd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-Weidman 2021</w:t>
            </w:r>
          </w:p>
        </w:tc>
        <w:tc>
          <w:tcPr>
            <w:tcW w:w="1570" w:type="dxa"/>
            <w:noWrap/>
            <w:hideMark/>
          </w:tcPr>
          <w:p w14:paraId="7E95C685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  <w:hideMark/>
          </w:tcPr>
          <w:p w14:paraId="52EDD52D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noWrap/>
            <w:hideMark/>
          </w:tcPr>
          <w:p w14:paraId="0917F8B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2" w:type="dxa"/>
            <w:noWrap/>
            <w:hideMark/>
          </w:tcPr>
          <w:p w14:paraId="77AE38E2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noWrap/>
            <w:hideMark/>
          </w:tcPr>
          <w:p w14:paraId="71C92837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4D18B865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7C3F5D" w:rsidRPr="004918C7" w14:paraId="7989EFF2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2E109EC4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chnall 2022</w:t>
            </w:r>
          </w:p>
        </w:tc>
        <w:tc>
          <w:tcPr>
            <w:tcW w:w="1570" w:type="dxa"/>
            <w:noWrap/>
            <w:hideMark/>
          </w:tcPr>
          <w:p w14:paraId="4EA7971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  <w:hideMark/>
          </w:tcPr>
          <w:p w14:paraId="0E5C8861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EE8B31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2" w:type="dxa"/>
            <w:noWrap/>
            <w:hideMark/>
          </w:tcPr>
          <w:p w14:paraId="102BB953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noWrap/>
            <w:hideMark/>
          </w:tcPr>
          <w:p w14:paraId="7871669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3178921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7C3F5D" w:rsidRPr="004918C7" w14:paraId="0251A354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3BC70476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orvath 2013</w:t>
            </w:r>
          </w:p>
        </w:tc>
        <w:tc>
          <w:tcPr>
            <w:tcW w:w="1570" w:type="dxa"/>
            <w:noWrap/>
            <w:hideMark/>
          </w:tcPr>
          <w:p w14:paraId="5D02EBEC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  <w:hideMark/>
          </w:tcPr>
          <w:p w14:paraId="54219A65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82CF07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2" w:type="dxa"/>
            <w:noWrap/>
            <w:hideMark/>
          </w:tcPr>
          <w:p w14:paraId="5F1265B7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893" w:type="dxa"/>
            <w:noWrap/>
            <w:hideMark/>
          </w:tcPr>
          <w:p w14:paraId="5FD4FED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09404988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C3F5D" w:rsidRPr="004918C7" w14:paraId="5966FC40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10F3747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proofErr w:type="spellStart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ngtaweensin</w:t>
            </w:r>
            <w:proofErr w:type="spellEnd"/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570" w:type="dxa"/>
            <w:noWrap/>
            <w:hideMark/>
          </w:tcPr>
          <w:p w14:paraId="66C8578B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669" w:type="dxa"/>
            <w:noWrap/>
            <w:hideMark/>
          </w:tcPr>
          <w:p w14:paraId="2ED35D91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DB956F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952" w:type="dxa"/>
            <w:noWrap/>
            <w:hideMark/>
          </w:tcPr>
          <w:p w14:paraId="4A4B4DE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893" w:type="dxa"/>
            <w:noWrap/>
            <w:hideMark/>
          </w:tcPr>
          <w:p w14:paraId="45F7711A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40BACD69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C3F5D" w:rsidRPr="004918C7" w14:paraId="0B636774" w14:textId="77777777" w:rsidTr="00383DFF">
        <w:trPr>
          <w:trHeight w:val="450"/>
          <w:jc w:val="center"/>
        </w:trPr>
        <w:tc>
          <w:tcPr>
            <w:tcW w:w="2410" w:type="dxa"/>
            <w:noWrap/>
            <w:hideMark/>
          </w:tcPr>
          <w:p w14:paraId="5EE80B8C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iu 2019</w:t>
            </w:r>
          </w:p>
        </w:tc>
        <w:tc>
          <w:tcPr>
            <w:tcW w:w="1570" w:type="dxa"/>
            <w:noWrap/>
            <w:hideMark/>
          </w:tcPr>
          <w:p w14:paraId="070FF412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  <w:hideMark/>
          </w:tcPr>
          <w:p w14:paraId="0A1313D6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8EC9C30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52" w:type="dxa"/>
            <w:noWrap/>
            <w:hideMark/>
          </w:tcPr>
          <w:p w14:paraId="48308DB1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893" w:type="dxa"/>
            <w:noWrap/>
            <w:hideMark/>
          </w:tcPr>
          <w:p w14:paraId="09B8983F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65" w:type="dxa"/>
            <w:noWrap/>
            <w:hideMark/>
          </w:tcPr>
          <w:p w14:paraId="09B54D4E" w14:textId="77777777" w:rsidR="007C3F5D" w:rsidRPr="004918C7" w:rsidRDefault="007C3F5D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 w:rsidRPr="004918C7"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CC5D07" w:rsidRPr="004918C7" w14:paraId="65330F24" w14:textId="77777777" w:rsidTr="00383DFF">
        <w:trPr>
          <w:trHeight w:val="450"/>
          <w:jc w:val="center"/>
        </w:trPr>
        <w:tc>
          <w:tcPr>
            <w:tcW w:w="2410" w:type="dxa"/>
            <w:noWrap/>
          </w:tcPr>
          <w:p w14:paraId="3E2F8A05" w14:textId="7A967FC1" w:rsidR="00CC5D07" w:rsidRPr="004918C7" w:rsidRDefault="00CC5D07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ray 2023</w:t>
            </w:r>
          </w:p>
        </w:tc>
        <w:tc>
          <w:tcPr>
            <w:tcW w:w="1570" w:type="dxa"/>
            <w:noWrap/>
          </w:tcPr>
          <w:p w14:paraId="40CEB596" w14:textId="0BF05533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669" w:type="dxa"/>
            <w:noWrap/>
          </w:tcPr>
          <w:p w14:paraId="5519182D" w14:textId="266DA3E7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559" w:type="dxa"/>
            <w:noWrap/>
          </w:tcPr>
          <w:p w14:paraId="3EC16AA3" w14:textId="29E20438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952" w:type="dxa"/>
            <w:noWrap/>
          </w:tcPr>
          <w:p w14:paraId="1D24C576" w14:textId="08BE1E52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893" w:type="dxa"/>
            <w:noWrap/>
          </w:tcPr>
          <w:p w14:paraId="26B7F5F8" w14:textId="0988DEB0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565" w:type="dxa"/>
            <w:noWrap/>
          </w:tcPr>
          <w:p w14:paraId="7A63E41C" w14:textId="74679347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igh</w:t>
            </w:r>
          </w:p>
        </w:tc>
      </w:tr>
      <w:tr w:rsidR="00CC5D07" w:rsidRPr="004918C7" w14:paraId="505142A3" w14:textId="77777777" w:rsidTr="00383DFF">
        <w:trPr>
          <w:trHeight w:val="450"/>
          <w:jc w:val="center"/>
        </w:trPr>
        <w:tc>
          <w:tcPr>
            <w:tcW w:w="2410" w:type="dxa"/>
            <w:noWrap/>
          </w:tcPr>
          <w:p w14:paraId="53592289" w14:textId="2F0C4732" w:rsidR="00CC5D07" w:rsidRPr="004918C7" w:rsidRDefault="00CC5D07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eillo</w:t>
            </w:r>
            <w:proofErr w:type="spellEnd"/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1570" w:type="dxa"/>
            <w:noWrap/>
          </w:tcPr>
          <w:p w14:paraId="1D8ECF18" w14:textId="6B08459F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669" w:type="dxa"/>
            <w:noWrap/>
          </w:tcPr>
          <w:p w14:paraId="0AAB7FB9" w14:textId="01BB16A6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me concerns</w:t>
            </w:r>
          </w:p>
        </w:tc>
        <w:tc>
          <w:tcPr>
            <w:tcW w:w="1559" w:type="dxa"/>
            <w:noWrap/>
          </w:tcPr>
          <w:p w14:paraId="704F91EE" w14:textId="2B0EC431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952" w:type="dxa"/>
            <w:noWrap/>
          </w:tcPr>
          <w:p w14:paraId="379E3A5E" w14:textId="594D6880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893" w:type="dxa"/>
            <w:noWrap/>
          </w:tcPr>
          <w:p w14:paraId="4C31F8FF" w14:textId="4C7AC02A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565" w:type="dxa"/>
            <w:noWrap/>
          </w:tcPr>
          <w:p w14:paraId="342A281A" w14:textId="3009C946" w:rsidR="00CC5D07" w:rsidRPr="004918C7" w:rsidRDefault="0084251B" w:rsidP="00383DFF">
            <w:pPr>
              <w:widowControl/>
              <w:spacing w:line="480" w:lineRule="exact"/>
              <w:jc w:val="left"/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 Uni" w:hAnsi="Cambria" w:cs="Times New Roman Uni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Cambria" w:eastAsia="Times New Roman Uni" w:hAnsi="Cambria" w:cs="Times New Roman Uni"/>
                <w:color w:val="000000"/>
                <w:kern w:val="0"/>
                <w:sz w:val="20"/>
                <w:szCs w:val="20"/>
              </w:rPr>
              <w:t>igh</w:t>
            </w:r>
          </w:p>
        </w:tc>
      </w:tr>
    </w:tbl>
    <w:p w14:paraId="7F8496DE" w14:textId="77777777" w:rsidR="007C3F5D" w:rsidRDefault="007C3F5D" w:rsidP="007C3F5D">
      <w:pPr>
        <w:rPr>
          <w:rFonts w:ascii="Times New Roman" w:hAnsi="Times New Roman" w:cs="Times New Roman"/>
        </w:rPr>
      </w:pPr>
    </w:p>
    <w:p w14:paraId="2508C4B3" w14:textId="4EE54868" w:rsidR="00274CA0" w:rsidRDefault="00274CA0" w:rsidP="00274CA0">
      <w:pPr>
        <w:pStyle w:val="a8"/>
      </w:pPr>
      <w:r>
        <w:rPr>
          <w:noProof/>
        </w:rPr>
        <w:drawing>
          <wp:inline distT="0" distB="0" distL="0" distR="0" wp14:anchorId="47911CC0" wp14:editId="0E8A8434">
            <wp:extent cx="4584553" cy="3689350"/>
            <wp:effectExtent l="0" t="0" r="6985" b="6350"/>
            <wp:docPr id="2064135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231" cy="3693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50888" w14:textId="54D78726" w:rsidR="007C3F5D" w:rsidRPr="004918C7" w:rsidRDefault="007C3F5D" w:rsidP="007C3F5D">
      <w:pPr>
        <w:rPr>
          <w:rFonts w:ascii="Cambria" w:hAnsi="Cambria" w:cs="Times New Roman"/>
          <w:kern w:val="44"/>
          <w:sz w:val="20"/>
          <w:szCs w:val="20"/>
        </w:rPr>
      </w:pPr>
      <w:r w:rsidRPr="004918C7">
        <w:rPr>
          <w:rFonts w:ascii="Cambria" w:hAnsi="Cambria" w:cs="Times New Roman"/>
          <w:b/>
          <w:bCs/>
          <w:sz w:val="20"/>
          <w:szCs w:val="20"/>
        </w:rPr>
        <w:t>Figure S</w:t>
      </w:r>
      <w:r w:rsidR="00EF6B7E">
        <w:rPr>
          <w:rFonts w:ascii="Cambria" w:hAnsi="Cambria" w:cs="Times New Roman"/>
          <w:b/>
          <w:bCs/>
          <w:sz w:val="20"/>
          <w:szCs w:val="20"/>
        </w:rPr>
        <w:t>4</w:t>
      </w:r>
      <w:r w:rsidRPr="004918C7">
        <w:rPr>
          <w:rFonts w:ascii="Cambria" w:hAnsi="Cambria" w:cs="Times New Roman"/>
          <w:b/>
          <w:bCs/>
          <w:sz w:val="20"/>
          <w:szCs w:val="20"/>
        </w:rPr>
        <w:t>-1</w:t>
      </w:r>
      <w:r w:rsidRPr="004918C7">
        <w:rPr>
          <w:rFonts w:ascii="Cambria" w:hAnsi="Cambria" w:cs="Times New Roman"/>
          <w:sz w:val="20"/>
          <w:szCs w:val="20"/>
        </w:rPr>
        <w:t>.</w:t>
      </w:r>
      <w:r w:rsidRPr="004918C7">
        <w:rPr>
          <w:rFonts w:ascii="Cambria" w:hAnsi="Cambria" w:cs="Times New Roman"/>
          <w:kern w:val="44"/>
          <w:sz w:val="20"/>
          <w:szCs w:val="20"/>
        </w:rPr>
        <w:t xml:space="preserve"> Risk of bias in RCTs. The risk of bias across RCTs included in the review was assessed using the revised Cochrane Collaboration’s Risk of Bias tool RoB2. RCTs received a low (green), high (red) or uncertain (yellow) risk of bias score for each of five domains.</w:t>
      </w:r>
    </w:p>
    <w:p w14:paraId="2E155D70" w14:textId="297026B2" w:rsidR="007C3F5D" w:rsidRPr="00EA5DF0" w:rsidRDefault="007C3F5D" w:rsidP="007C3F5D">
      <w:pPr>
        <w:rPr>
          <w:rFonts w:ascii="Cambria" w:hAnsi="Cambria" w:cs="Times New Roman"/>
          <w:kern w:val="44"/>
          <w:sz w:val="20"/>
          <w:szCs w:val="20"/>
        </w:rPr>
      </w:pPr>
      <w:r w:rsidRPr="00EA5DF0">
        <w:rPr>
          <w:rFonts w:ascii="Cambria" w:hAnsi="Cambria" w:cs="Times New Roman"/>
          <w:b/>
          <w:bCs/>
          <w:kern w:val="44"/>
          <w:sz w:val="20"/>
          <w:szCs w:val="20"/>
        </w:rPr>
        <w:lastRenderedPageBreak/>
        <w:t>Table S</w:t>
      </w:r>
      <w:r w:rsidR="00EF6B7E">
        <w:rPr>
          <w:rFonts w:ascii="Cambria" w:hAnsi="Cambria" w:cs="Times New Roman"/>
          <w:b/>
          <w:bCs/>
          <w:kern w:val="44"/>
          <w:sz w:val="20"/>
          <w:szCs w:val="20"/>
        </w:rPr>
        <w:t>4</w:t>
      </w:r>
      <w:r w:rsidRPr="00EA5DF0">
        <w:rPr>
          <w:rFonts w:ascii="Cambria" w:hAnsi="Cambria" w:cs="Times New Roman"/>
          <w:b/>
          <w:bCs/>
          <w:kern w:val="44"/>
          <w:sz w:val="20"/>
          <w:szCs w:val="20"/>
        </w:rPr>
        <w:t>-2</w:t>
      </w:r>
      <w:r w:rsidRPr="00EA5DF0">
        <w:rPr>
          <w:rFonts w:ascii="Cambria" w:hAnsi="Cambria" w:cs="Times New Roman"/>
          <w:kern w:val="44"/>
          <w:sz w:val="20"/>
          <w:szCs w:val="20"/>
        </w:rPr>
        <w:t>. Risk of bias in included non-randomized studies by ROBINS-I tool</w:t>
      </w:r>
    </w:p>
    <w:tbl>
      <w:tblPr>
        <w:tblW w:w="11202" w:type="dxa"/>
        <w:jc w:val="center"/>
        <w:tblLook w:val="04A0" w:firstRow="1" w:lastRow="0" w:firstColumn="1" w:lastColumn="0" w:noHBand="0" w:noVBand="1"/>
      </w:tblPr>
      <w:tblGrid>
        <w:gridCol w:w="1602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C3F5D" w:rsidRPr="00EA5DF0" w14:paraId="60D13CE4" w14:textId="77777777" w:rsidTr="00CC5D07">
        <w:trPr>
          <w:trHeight w:val="290"/>
          <w:jc w:val="center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1E8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D7F2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2E43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7E4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B0B8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42F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839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A4D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2D57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 w:rsidR="007C3F5D" w:rsidRPr="00EA5DF0" w14:paraId="4AC07BE8" w14:textId="77777777" w:rsidTr="00CC5D07">
        <w:trPr>
          <w:trHeight w:val="290"/>
          <w:jc w:val="center"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F24F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itchell 202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A7B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B0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91F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340E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F040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A810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1500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7AC3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</w:tr>
      <w:tr w:rsidR="007C3F5D" w:rsidRPr="00EA5DF0" w14:paraId="469E67FA" w14:textId="77777777" w:rsidTr="00CC5D07">
        <w:trPr>
          <w:trHeight w:val="290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55E50C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itchell 20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4E4999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6A41D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6D4F24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81F717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F0ED1E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587D7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F92B2E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FA6916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</w:tr>
      <w:tr w:rsidR="007C3F5D" w:rsidRPr="00EA5DF0" w14:paraId="5DAF0AFE" w14:textId="77777777" w:rsidTr="00CC5D07">
        <w:trPr>
          <w:trHeight w:val="290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607CCBE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cCoy 20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67695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3FF8A4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325C22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0552CC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466321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55CF1E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F77B7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48DF65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</w:tr>
      <w:tr w:rsidR="007C3F5D" w:rsidRPr="00EA5DF0" w14:paraId="4B0C1ACC" w14:textId="77777777" w:rsidTr="00CC5D07">
        <w:trPr>
          <w:trHeight w:val="290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F45A24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Garg 20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6FDFED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E6847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235C2F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946299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97543C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8754A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C7F9EA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CB5F19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</w:tr>
      <w:tr w:rsidR="007C3F5D" w:rsidRPr="00EA5DF0" w14:paraId="25DA62EA" w14:textId="77777777" w:rsidTr="00CC5D07">
        <w:trPr>
          <w:trHeight w:val="290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A6CE059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Dworkin20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E780D0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45742C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866FD5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7D32E4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16400D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A409CB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1866C6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2B6BFC" w14:textId="77777777" w:rsidR="007C3F5D" w:rsidRPr="00EA5DF0" w:rsidRDefault="007C3F5D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 w:rsidRPr="00EA5DF0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Critical</w:t>
            </w:r>
          </w:p>
        </w:tc>
      </w:tr>
      <w:tr w:rsidR="00CC5D07" w:rsidRPr="00EA5DF0" w14:paraId="63503204" w14:textId="77777777" w:rsidTr="00CC5D07">
        <w:trPr>
          <w:trHeight w:val="290"/>
          <w:jc w:val="center"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7E43A" w14:textId="3325DC95" w:rsidR="00CC5D07" w:rsidRPr="00EA5DF0" w:rsidRDefault="00CC5D07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e</w:t>
            </w:r>
            <w:r w:rsidR="00BD26DA"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tzman 20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B6247" w14:textId="539C7D3A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ritica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63C7F" w14:textId="0F4EEC03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eriou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BB3F8" w14:textId="19E027A1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41725" w14:textId="0D4C144C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8CF6A" w14:textId="57542088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A01B4" w14:textId="353923F0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eriou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03B51" w14:textId="0DCDC743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085F7" w14:textId="0796A453" w:rsidR="00CC5D07" w:rsidRPr="00EA5DF0" w:rsidRDefault="002A40E5" w:rsidP="00383DFF">
            <w:pPr>
              <w:widowControl/>
              <w:spacing w:line="480" w:lineRule="exact"/>
              <w:jc w:val="left"/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宋体" w:hAnsi="Cambria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Cambria" w:eastAsia="宋体" w:hAnsi="Cambria" w:cs="Times New Roman"/>
                <w:color w:val="000000"/>
                <w:kern w:val="0"/>
                <w:sz w:val="20"/>
                <w:szCs w:val="20"/>
              </w:rPr>
              <w:t>ritical</w:t>
            </w:r>
          </w:p>
        </w:tc>
      </w:tr>
    </w:tbl>
    <w:p w14:paraId="46115F9C" w14:textId="77777777" w:rsidR="007C3F5D" w:rsidRDefault="007C3F5D" w:rsidP="007C3F5D">
      <w:pPr>
        <w:rPr>
          <w:rFonts w:ascii="Times New Roman" w:hAnsi="Times New Roman" w:cs="Times New Roman"/>
          <w:kern w:val="44"/>
          <w:szCs w:val="21"/>
        </w:rPr>
      </w:pPr>
    </w:p>
    <w:p w14:paraId="6BBB099F" w14:textId="50C0D99E" w:rsidR="00274CA0" w:rsidRDefault="00274CA0" w:rsidP="00274CA0">
      <w:pPr>
        <w:pStyle w:val="a8"/>
      </w:pPr>
      <w:r>
        <w:rPr>
          <w:noProof/>
        </w:rPr>
        <w:drawing>
          <wp:inline distT="0" distB="0" distL="0" distR="0" wp14:anchorId="2E5AC818" wp14:editId="1061AF30">
            <wp:extent cx="5274310" cy="3886200"/>
            <wp:effectExtent l="0" t="0" r="2540" b="0"/>
            <wp:docPr id="9159828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D7C99" w14:textId="0564AB93" w:rsidR="007C3F5D" w:rsidRPr="0005533C" w:rsidRDefault="007C3F5D" w:rsidP="007C3F5D">
      <w:pPr>
        <w:rPr>
          <w:rFonts w:ascii="Cambria" w:hAnsi="Cambria" w:cs="Times New Roman"/>
          <w:kern w:val="44"/>
          <w:sz w:val="20"/>
          <w:szCs w:val="20"/>
        </w:rPr>
      </w:pPr>
      <w:r w:rsidRPr="00EA5DF0">
        <w:rPr>
          <w:rFonts w:ascii="Cambria" w:hAnsi="Cambria" w:cs="Times New Roman"/>
          <w:b/>
          <w:bCs/>
          <w:sz w:val="20"/>
          <w:szCs w:val="20"/>
        </w:rPr>
        <w:t>Figure S</w:t>
      </w:r>
      <w:r w:rsidR="00EF6B7E">
        <w:rPr>
          <w:rFonts w:ascii="Cambria" w:hAnsi="Cambria" w:cs="Times New Roman"/>
          <w:b/>
          <w:bCs/>
          <w:sz w:val="20"/>
          <w:szCs w:val="20"/>
        </w:rPr>
        <w:t>4</w:t>
      </w:r>
      <w:r w:rsidRPr="00EA5DF0">
        <w:rPr>
          <w:rFonts w:ascii="Cambria" w:hAnsi="Cambria" w:cs="Times New Roman"/>
          <w:b/>
          <w:bCs/>
          <w:sz w:val="20"/>
          <w:szCs w:val="20"/>
        </w:rPr>
        <w:t>-2</w:t>
      </w:r>
      <w:r w:rsidRPr="00EA5DF0">
        <w:rPr>
          <w:rFonts w:ascii="Cambria" w:hAnsi="Cambria" w:cs="Times New Roman"/>
          <w:sz w:val="20"/>
          <w:szCs w:val="20"/>
        </w:rPr>
        <w:t>.</w:t>
      </w:r>
      <w:r w:rsidRPr="00EA5DF0">
        <w:rPr>
          <w:rFonts w:ascii="Cambria" w:hAnsi="Cambria" w:cs="Times New Roman"/>
          <w:kern w:val="44"/>
          <w:sz w:val="20"/>
          <w:szCs w:val="20"/>
        </w:rPr>
        <w:t xml:space="preserve"> Risk of bias in non-randomized studies including cohort, case-control, controlled pre-post, and quasi-randomized studies. The risk of bias across each study included in the review was assessed using the Risk </w:t>
      </w:r>
      <w:proofErr w:type="gramStart"/>
      <w:r w:rsidRPr="00EA5DF0">
        <w:rPr>
          <w:rFonts w:ascii="Cambria" w:hAnsi="Cambria" w:cs="Times New Roman"/>
          <w:kern w:val="44"/>
          <w:sz w:val="20"/>
          <w:szCs w:val="20"/>
        </w:rPr>
        <w:t>Of</w:t>
      </w:r>
      <w:proofErr w:type="gramEnd"/>
      <w:r w:rsidRPr="00EA5DF0">
        <w:rPr>
          <w:rFonts w:ascii="Cambria" w:hAnsi="Cambria" w:cs="Times New Roman"/>
          <w:kern w:val="44"/>
          <w:sz w:val="20"/>
          <w:szCs w:val="20"/>
        </w:rPr>
        <w:t xml:space="preserve"> Bias In Non-randomized Studies-of Interventions ROBINS-I. Each study was judged as low (green), moderate (yellow), serious (bright red) or critical (dark red) risk of bias score for each of seven domains.</w:t>
      </w:r>
    </w:p>
    <w:p w14:paraId="1D36BA2D" w14:textId="77777777" w:rsidR="007C3F5D" w:rsidRPr="007C3F5D" w:rsidRDefault="007C3F5D"/>
    <w:sectPr w:rsidR="007C3F5D" w:rsidRPr="007C3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2A09A" w14:textId="77777777" w:rsidR="00EF6B7E" w:rsidRDefault="00EF6B7E" w:rsidP="00EF6B7E">
      <w:r>
        <w:separator/>
      </w:r>
    </w:p>
  </w:endnote>
  <w:endnote w:type="continuationSeparator" w:id="0">
    <w:p w14:paraId="6C5FC6EC" w14:textId="77777777" w:rsidR="00EF6B7E" w:rsidRDefault="00EF6B7E" w:rsidP="00EF6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798DA" w14:textId="77777777" w:rsidR="00EF6B7E" w:rsidRDefault="00EF6B7E" w:rsidP="00EF6B7E">
      <w:r>
        <w:separator/>
      </w:r>
    </w:p>
  </w:footnote>
  <w:footnote w:type="continuationSeparator" w:id="0">
    <w:p w14:paraId="0170C044" w14:textId="77777777" w:rsidR="00EF6B7E" w:rsidRDefault="00EF6B7E" w:rsidP="00EF6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5D"/>
    <w:rsid w:val="00274CA0"/>
    <w:rsid w:val="002A40E5"/>
    <w:rsid w:val="005C7453"/>
    <w:rsid w:val="007C3F5D"/>
    <w:rsid w:val="0084251B"/>
    <w:rsid w:val="00B45975"/>
    <w:rsid w:val="00BD26DA"/>
    <w:rsid w:val="00CC5D07"/>
    <w:rsid w:val="00EA3AE7"/>
    <w:rsid w:val="00EF6B7E"/>
    <w:rsid w:val="00F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6B4D476"/>
  <w15:chartTrackingRefBased/>
  <w15:docId w15:val="{4F247506-2636-47EB-B07B-6921E784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F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3F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3F5D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7C3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6B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6B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6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6B7E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74C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Luo</dc:creator>
  <cp:keywords/>
  <dc:description/>
  <cp:lastModifiedBy>QQ Luo</cp:lastModifiedBy>
  <cp:revision>10</cp:revision>
  <dcterms:created xsi:type="dcterms:W3CDTF">2024-01-10T05:36:00Z</dcterms:created>
  <dcterms:modified xsi:type="dcterms:W3CDTF">2024-01-25T02:48:00Z</dcterms:modified>
</cp:coreProperties>
</file>